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宋体" w:cs="Times New Roman"/>
          <w:i w:val="0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Supplementary Table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7 |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The differential structure genes associated with flav</w:t>
      </w:r>
      <w:bookmarkStart w:id="0" w:name="_GoBack"/>
      <w:bookmarkEnd w:id="0"/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onoid biosynthesis in chayote fruits during storage</w:t>
      </w:r>
    </w:p>
    <w:tbl>
      <w:tblPr>
        <w:tblStyle w:val="2"/>
        <w:tblW w:w="4994" w:type="pct"/>
        <w:tblInd w:w="0" w:type="dxa"/>
        <w:tblBorders>
          <w:top w:val="single" w:color="auto" w:sz="8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028"/>
        <w:gridCol w:w="840"/>
        <w:gridCol w:w="810"/>
        <w:gridCol w:w="870"/>
        <w:gridCol w:w="855"/>
        <w:gridCol w:w="795"/>
        <w:gridCol w:w="765"/>
        <w:gridCol w:w="765"/>
        <w:gridCol w:w="750"/>
        <w:gridCol w:w="848"/>
      </w:tblGrid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2" w:hRule="atLeast"/>
        </w:trPr>
        <w:tc>
          <w:tcPr>
            <w:tcW w:w="61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e_id</w:t>
            </w:r>
          </w:p>
        </w:tc>
        <w:tc>
          <w:tcPr>
            <w:tcW w:w="50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1-1</w:t>
            </w:r>
          </w:p>
        </w:tc>
        <w:tc>
          <w:tcPr>
            <w:tcW w:w="48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1-2</w:t>
            </w:r>
          </w:p>
        </w:tc>
        <w:tc>
          <w:tcPr>
            <w:tcW w:w="5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1-3</w:t>
            </w:r>
          </w:p>
        </w:tc>
        <w:tc>
          <w:tcPr>
            <w:tcW w:w="5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2-1</w:t>
            </w:r>
          </w:p>
        </w:tc>
        <w:tc>
          <w:tcPr>
            <w:tcW w:w="47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2-2</w:t>
            </w:r>
          </w:p>
        </w:tc>
        <w:tc>
          <w:tcPr>
            <w:tcW w:w="4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2-3</w:t>
            </w:r>
          </w:p>
        </w:tc>
        <w:tc>
          <w:tcPr>
            <w:tcW w:w="4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3-1</w:t>
            </w:r>
          </w:p>
        </w:tc>
        <w:tc>
          <w:tcPr>
            <w:tcW w:w="45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3-2</w:t>
            </w:r>
          </w:p>
        </w:tc>
        <w:tc>
          <w:tcPr>
            <w:tcW w:w="50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3-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PAL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8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.4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PAL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PAL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PAL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3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9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4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.8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1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4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8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PAL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1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PAL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9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9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3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PAL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PAL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8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5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6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7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PAL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6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5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PAL1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PAL1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PAL1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3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9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4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.8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1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4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8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PAL1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8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0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7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5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5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PAL1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PAL1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0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9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4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9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0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8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8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PAL1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1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5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C4H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C4H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4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6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.4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.8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.6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7.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.1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.1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1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4CL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2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3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3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2.7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.6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9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5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4CL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8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3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3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7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1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0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6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2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4CL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3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1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7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4CL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2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7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0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2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0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3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.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.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4CL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.6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.4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.6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3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.5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9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6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0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4CL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7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6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3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0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4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4CL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0" w:hRule="atLeast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4CL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4CL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0" w:hRule="atLeast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4CL1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.5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.3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8.5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8.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3.5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7.6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2.1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.1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4CL1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6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2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1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8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.3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0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0" w:hRule="atLeast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4CL1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4CL1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7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6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3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1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9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0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4CL1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4CL1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7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6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2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2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5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4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0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5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0" w:hRule="atLeast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4CL1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9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1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CHS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0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9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CHS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0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7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.8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4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7.6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.0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DFR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3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.9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.6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.7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4.0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3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8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F3H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.9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9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.8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.2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.4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.3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2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FNSI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3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FNSI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4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5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FLS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8.8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8.6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2.8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8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7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9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3.3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3.6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FLS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6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7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4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2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4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7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9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9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FLS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.0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6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.6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IFR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.9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.3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3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3.8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3.8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4.9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.6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.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9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IFR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8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8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IFR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6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5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2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7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IFR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2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2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7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4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5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4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9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2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IFR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2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7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2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7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7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1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0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UGT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0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1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.5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.6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.4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4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UGT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6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7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1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9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3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0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2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6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1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UGT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2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1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9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2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3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9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3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7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.6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UGT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.2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.6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.2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.3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4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5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9.3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7.8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2.8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UGT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5.2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8.0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8.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2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2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3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9.6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3.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5.1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UGT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2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2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4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3.1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9.8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8.0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1.0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4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.4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UGT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2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8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4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.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.8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.1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2.0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.7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.9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UGT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0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0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3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.7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.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1.7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UGT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4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2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7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UGT1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1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9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5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UGT1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3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0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2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UGT1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4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2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1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1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7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.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.5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8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UGT1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6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5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1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.6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.2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.4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2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0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UGT1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7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7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4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9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UGT1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7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7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9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5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.3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.1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2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1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UGT1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8.0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9.0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3.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4.5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7.6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8.5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.3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.3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.6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UGT1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.8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.0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.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3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4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UGT1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.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2.8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9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.5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7.9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1.0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UGT1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1.8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5.1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5.7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.4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7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.3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0.4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3.2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4.0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UGT2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2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.8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.7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UGT2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.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.8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.4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.7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2.8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3.4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5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.5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.9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UGT2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4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.4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.2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5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.1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.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.5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UGT2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0.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6.2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1.5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6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.4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.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6.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6.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9.7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UGT2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1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.6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.8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4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.4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5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.5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UGT2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6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7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7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6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4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0" w:hRule="atLeast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UGT2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5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7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7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4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7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.5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UGT2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.0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.7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.2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8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7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6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6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.3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7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UGT2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9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6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8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1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UGT2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7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2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2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2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2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.7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0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6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UGT3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4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6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3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UGT3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5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7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7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0" w:hRule="atLeast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UGT3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.8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.3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.4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7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0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1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0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2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1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UGT3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5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9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0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2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UGT3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2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4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9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8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2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4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0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8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UGT3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.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.5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.4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6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4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2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.9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9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UGT3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9.5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2.8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6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.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.1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2.3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6.8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5.5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UGT3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2.0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3.4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1.6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9.0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3.7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8.0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4.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5.9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1.2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UGT3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9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8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.6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.4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0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7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8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0" w:hRule="atLeast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UGT3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.6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.7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.9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4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5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0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9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.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UGT4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4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8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6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5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UGT4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4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8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UGT4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4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2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3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.5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.3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0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8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7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.7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UGT4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2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0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4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8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1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4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5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5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9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UGT4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8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9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.6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8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0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0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3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5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UGT4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8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UGT4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5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6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8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3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5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0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9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0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1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UGT47</w:t>
            </w:r>
          </w:p>
        </w:tc>
        <w:tc>
          <w:tcPr>
            <w:tcW w:w="50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08</w:t>
            </w:r>
          </w:p>
        </w:tc>
        <w:tc>
          <w:tcPr>
            <w:tcW w:w="48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.9</w:t>
            </w:r>
          </w:p>
        </w:tc>
        <w:tc>
          <w:tcPr>
            <w:tcW w:w="522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.89</w:t>
            </w:r>
          </w:p>
        </w:tc>
        <w:tc>
          <w:tcPr>
            <w:tcW w:w="51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43</w:t>
            </w:r>
          </w:p>
        </w:tc>
        <w:tc>
          <w:tcPr>
            <w:tcW w:w="47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05</w:t>
            </w:r>
          </w:p>
        </w:tc>
        <w:tc>
          <w:tcPr>
            <w:tcW w:w="45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4</w:t>
            </w:r>
          </w:p>
        </w:tc>
        <w:tc>
          <w:tcPr>
            <w:tcW w:w="45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71</w:t>
            </w:r>
          </w:p>
        </w:tc>
        <w:tc>
          <w:tcPr>
            <w:tcW w:w="45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67</w:t>
            </w:r>
          </w:p>
        </w:tc>
        <w:tc>
          <w:tcPr>
            <w:tcW w:w="50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64</w:t>
            </w:r>
          </w:p>
        </w:tc>
      </w:tr>
    </w:tbl>
    <w:p>
      <w:pPr>
        <w:rPr>
          <w:rFonts w:hint="default" w:ascii="Times New Roman" w:hAnsi="Times New Roman" w:cs="Times New Roman"/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Q4NWU3NDIyYmQ1ZTFjNGFmM2ZkNTYxYTEzZTE5MzkifQ=="/>
  </w:docVars>
  <w:rsids>
    <w:rsidRoot w:val="6BAC3CD1"/>
    <w:rsid w:val="02A12CD1"/>
    <w:rsid w:val="0548282B"/>
    <w:rsid w:val="236843FE"/>
    <w:rsid w:val="2F6E37B8"/>
    <w:rsid w:val="6BAC3CD1"/>
    <w:rsid w:val="7C7F0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977</Words>
  <Characters>4545</Characters>
  <Lines>0</Lines>
  <Paragraphs>0</Paragraphs>
  <TotalTime>18</TotalTime>
  <ScaleCrop>false</ScaleCrop>
  <LinksUpToDate>false</LinksUpToDate>
  <CharactersWithSpaces>4561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7T10:39:00Z</dcterms:created>
  <dc:creator>侯卿</dc:creator>
  <cp:lastModifiedBy>pyt177693</cp:lastModifiedBy>
  <dcterms:modified xsi:type="dcterms:W3CDTF">2022-11-15T02:07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445FF8D5D5BD47F48A641FD61CFB71F1</vt:lpwstr>
  </property>
</Properties>
</file>